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EE358" w14:textId="39EB11ED" w:rsidR="008C27BE" w:rsidRPr="004A34A0" w:rsidRDefault="008C27BE" w:rsidP="008C27BE">
      <w:pPr>
        <w:rPr>
          <w:rFonts w:ascii="Arial" w:hAnsi="Arial" w:cs="Arial"/>
          <w:b/>
          <w:bCs/>
          <w:color w:val="000000" w:themeColor="text1"/>
        </w:rPr>
      </w:pPr>
      <w:r w:rsidRPr="004A34A0">
        <w:rPr>
          <w:rFonts w:ascii="Arial" w:hAnsi="Arial" w:cs="Arial"/>
          <w:b/>
          <w:bCs/>
          <w:color w:val="000000" w:themeColor="text1"/>
        </w:rPr>
        <w:t xml:space="preserve">Table </w:t>
      </w:r>
      <w:r w:rsidRPr="004A34A0">
        <w:rPr>
          <w:rFonts w:ascii="Arial" w:hAnsi="Arial" w:cs="Arial" w:hint="eastAsia"/>
          <w:b/>
          <w:bCs/>
          <w:color w:val="000000" w:themeColor="text1"/>
        </w:rPr>
        <w:t>S</w:t>
      </w:r>
      <w:r w:rsidR="00AB40EF">
        <w:rPr>
          <w:rFonts w:ascii="Arial" w:hAnsi="Arial" w:cs="Arial"/>
          <w:b/>
          <w:bCs/>
          <w:color w:val="000000" w:themeColor="text1"/>
        </w:rPr>
        <w:t>4</w:t>
      </w:r>
      <w:r w:rsidRPr="004A34A0">
        <w:rPr>
          <w:rFonts w:ascii="Arial" w:hAnsi="Arial" w:cs="Arial"/>
          <w:b/>
          <w:bCs/>
          <w:color w:val="000000" w:themeColor="text1"/>
        </w:rPr>
        <w:t>. Cause of death</w:t>
      </w:r>
    </w:p>
    <w:p w14:paraId="04F4B33D" w14:textId="77777777" w:rsidR="008C27BE" w:rsidRPr="004A34A0" w:rsidRDefault="008C27BE" w:rsidP="008C27BE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aa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93"/>
        <w:gridCol w:w="949"/>
        <w:gridCol w:w="1134"/>
        <w:gridCol w:w="993"/>
        <w:gridCol w:w="992"/>
        <w:gridCol w:w="992"/>
      </w:tblGrid>
      <w:tr w:rsidR="008C27BE" w14:paraId="61FAF007" w14:textId="77777777" w:rsidTr="0005230F">
        <w:tc>
          <w:tcPr>
            <w:tcW w:w="2127" w:type="dxa"/>
            <w:shd w:val="clear" w:color="auto" w:fill="FFFFFF" w:themeFill="background1"/>
          </w:tcPr>
          <w:p w14:paraId="3A8CDFD6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973E2D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IPF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7DD1501A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Non-IPF</w:t>
            </w:r>
          </w:p>
        </w:tc>
      </w:tr>
      <w:tr w:rsidR="00E50D12" w14:paraId="3A6E84CD" w14:textId="77777777" w:rsidTr="0005230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D71CAC" w14:textId="77777777" w:rsidR="00E50D12" w:rsidRPr="004A34A0" w:rsidRDefault="00E50D12" w:rsidP="00E50D12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ause of death, n (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73F469" w14:textId="77777777" w:rsidR="00E50D12" w:rsidRPr="004A34A0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FBD8690" w14:textId="7B683EC6" w:rsidR="00E50D12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ow</w:t>
            </w:r>
          </w:p>
          <w:p w14:paraId="187438CA" w14:textId="7C0ED2E5" w:rsidR="00E50D12" w:rsidRPr="004A34A0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EC45A8" w14:textId="099B00B9" w:rsidR="00E50D12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rmal</w:t>
            </w:r>
          </w:p>
          <w:p w14:paraId="3DB34C4A" w14:textId="2B9AE267" w:rsidR="00E50D12" w:rsidRPr="004A34A0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82817C" w14:textId="77777777" w:rsidR="00E50D12" w:rsidRPr="004A34A0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D3F59C" w14:textId="77777777" w:rsidR="00E50D12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ow</w:t>
            </w:r>
          </w:p>
          <w:p w14:paraId="03AE3A48" w14:textId="46822375" w:rsidR="00E50D12" w:rsidRPr="004A34A0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7736D5" w14:textId="77777777" w:rsidR="00E50D12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rmal</w:t>
            </w:r>
          </w:p>
          <w:p w14:paraId="4DFE9387" w14:textId="037F2C13" w:rsidR="00E50D12" w:rsidRPr="004A34A0" w:rsidRDefault="00E50D12" w:rsidP="00E50D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</w:p>
        </w:tc>
      </w:tr>
      <w:tr w:rsidR="008C27BE" w14:paraId="340CA040" w14:textId="77777777" w:rsidTr="0005230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E96F62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All cause of death</w:t>
            </w:r>
          </w:p>
        </w:tc>
        <w:tc>
          <w:tcPr>
            <w:tcW w:w="893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6262E44E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2</w:t>
            </w:r>
          </w:p>
          <w:p w14:paraId="06DD7F2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3.1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A637D1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6 </w:t>
            </w:r>
          </w:p>
          <w:p w14:paraId="55C3B71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0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5413C5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86 </w:t>
            </w:r>
          </w:p>
          <w:p w14:paraId="448756AA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7.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149964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4</w:t>
            </w:r>
          </w:p>
          <w:p w14:paraId="0C4D5ECF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4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3AD7A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3 </w:t>
            </w:r>
          </w:p>
          <w:p w14:paraId="5F6F30A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1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AB39F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1 </w:t>
            </w:r>
          </w:p>
          <w:p w14:paraId="0EDC49E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.7)</w:t>
            </w:r>
          </w:p>
        </w:tc>
      </w:tr>
      <w:tr w:rsidR="008C27BE" w14:paraId="34BB21A4" w14:textId="77777777" w:rsidTr="0005230F">
        <w:tc>
          <w:tcPr>
            <w:tcW w:w="2127" w:type="dxa"/>
            <w:shd w:val="clear" w:color="auto" w:fill="FFFFFF" w:themeFill="background1"/>
          </w:tcPr>
          <w:p w14:paraId="636C95F5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hronic respiratory failure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57C1C89F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0</w:t>
            </w:r>
          </w:p>
          <w:p w14:paraId="403A55D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7.9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18FB663B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7 </w:t>
            </w:r>
          </w:p>
          <w:p w14:paraId="7F8DB275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7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04283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3</w:t>
            </w:r>
          </w:p>
          <w:p w14:paraId="0C87AD9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8.4)</w:t>
            </w:r>
          </w:p>
        </w:tc>
        <w:tc>
          <w:tcPr>
            <w:tcW w:w="993" w:type="dxa"/>
            <w:shd w:val="clear" w:color="auto" w:fill="FFFFFF" w:themeFill="background1"/>
          </w:tcPr>
          <w:p w14:paraId="4C1BF53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6</w:t>
            </w:r>
          </w:p>
          <w:p w14:paraId="679C0E82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9.6)</w:t>
            </w:r>
          </w:p>
        </w:tc>
        <w:tc>
          <w:tcPr>
            <w:tcW w:w="992" w:type="dxa"/>
            <w:shd w:val="clear" w:color="auto" w:fill="FFFFFF" w:themeFill="background1"/>
          </w:tcPr>
          <w:p w14:paraId="68E579E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6 </w:t>
            </w:r>
          </w:p>
          <w:p w14:paraId="4682633E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6.1)</w:t>
            </w:r>
          </w:p>
        </w:tc>
        <w:tc>
          <w:tcPr>
            <w:tcW w:w="992" w:type="dxa"/>
            <w:shd w:val="clear" w:color="auto" w:fill="FFFFFF" w:themeFill="background1"/>
          </w:tcPr>
          <w:p w14:paraId="13261093" w14:textId="77777777" w:rsidR="008C27BE" w:rsidRPr="004A34A0" w:rsidRDefault="008C27BE" w:rsidP="0005230F">
            <w:pPr>
              <w:tabs>
                <w:tab w:val="left" w:pos="9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0 </w:t>
            </w:r>
          </w:p>
          <w:p w14:paraId="3656A315" w14:textId="77777777" w:rsidR="008C27BE" w:rsidRPr="004A34A0" w:rsidRDefault="008C27BE" w:rsidP="0005230F">
            <w:pPr>
              <w:tabs>
                <w:tab w:val="left" w:pos="9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2.3)</w:t>
            </w:r>
          </w:p>
        </w:tc>
      </w:tr>
      <w:tr w:rsidR="008C27BE" w14:paraId="33A7C4BF" w14:textId="77777777" w:rsidTr="0005230F">
        <w:tc>
          <w:tcPr>
            <w:tcW w:w="2127" w:type="dxa"/>
            <w:shd w:val="clear" w:color="auto" w:fill="FFFFFF" w:themeFill="background1"/>
          </w:tcPr>
          <w:p w14:paraId="0A064F39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Acute exacerbation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2F19EB7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5</w:t>
            </w:r>
          </w:p>
          <w:p w14:paraId="106BF394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.9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186C2E1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8 </w:t>
            </w:r>
          </w:p>
          <w:p w14:paraId="0930DA1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7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2C2F07" w14:textId="77777777" w:rsidR="008C27BE" w:rsidRPr="004A34A0" w:rsidRDefault="008C27BE" w:rsidP="0005230F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7 </w:t>
            </w:r>
          </w:p>
          <w:p w14:paraId="6414E4A0" w14:textId="77777777" w:rsidR="008C27BE" w:rsidRPr="004A34A0" w:rsidRDefault="008C27BE" w:rsidP="0005230F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9.8)</w:t>
            </w:r>
          </w:p>
        </w:tc>
        <w:tc>
          <w:tcPr>
            <w:tcW w:w="993" w:type="dxa"/>
            <w:shd w:val="clear" w:color="auto" w:fill="FFFFFF" w:themeFill="background1"/>
          </w:tcPr>
          <w:p w14:paraId="1093BA1A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</w:t>
            </w:r>
          </w:p>
          <w:p w14:paraId="0E57211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3.0)</w:t>
            </w:r>
          </w:p>
        </w:tc>
        <w:tc>
          <w:tcPr>
            <w:tcW w:w="992" w:type="dxa"/>
            <w:shd w:val="clear" w:color="auto" w:fill="FFFFFF" w:themeFill="background1"/>
          </w:tcPr>
          <w:p w14:paraId="3F9DE25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27014C7F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3.0)</w:t>
            </w:r>
          </w:p>
        </w:tc>
        <w:tc>
          <w:tcPr>
            <w:tcW w:w="992" w:type="dxa"/>
            <w:shd w:val="clear" w:color="auto" w:fill="FFFFFF" w:themeFill="background1"/>
          </w:tcPr>
          <w:p w14:paraId="77E067A5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76F5180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9)</w:t>
            </w:r>
          </w:p>
        </w:tc>
      </w:tr>
      <w:tr w:rsidR="008C27BE" w14:paraId="014AF523" w14:textId="77777777" w:rsidTr="0005230F">
        <w:tc>
          <w:tcPr>
            <w:tcW w:w="2127" w:type="dxa"/>
            <w:shd w:val="clear" w:color="auto" w:fill="FFFFFF" w:themeFill="background1"/>
          </w:tcPr>
          <w:p w14:paraId="4633A522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Lung cancer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4652E9B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</w:t>
            </w:r>
          </w:p>
          <w:p w14:paraId="75DCB538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1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2F2117D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239C353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AB1B1CE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5 </w:t>
            </w:r>
          </w:p>
          <w:p w14:paraId="4DFF023A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5.8)</w:t>
            </w:r>
          </w:p>
        </w:tc>
        <w:tc>
          <w:tcPr>
            <w:tcW w:w="993" w:type="dxa"/>
            <w:shd w:val="clear" w:color="auto" w:fill="FFFFFF" w:themeFill="background1"/>
          </w:tcPr>
          <w:p w14:paraId="4B055578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</w:p>
          <w:p w14:paraId="26ACB3B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.9)</w:t>
            </w:r>
          </w:p>
        </w:tc>
        <w:tc>
          <w:tcPr>
            <w:tcW w:w="992" w:type="dxa"/>
            <w:shd w:val="clear" w:color="auto" w:fill="FFFFFF" w:themeFill="background1"/>
          </w:tcPr>
          <w:p w14:paraId="4A7816A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7C09D8F5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.3)</w:t>
            </w:r>
          </w:p>
        </w:tc>
        <w:tc>
          <w:tcPr>
            <w:tcW w:w="992" w:type="dxa"/>
            <w:shd w:val="clear" w:color="auto" w:fill="FFFFFF" w:themeFill="background1"/>
          </w:tcPr>
          <w:p w14:paraId="20D53C7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2F7D9F09" w14:textId="77777777" w:rsidR="008C27BE" w:rsidRPr="004A34A0" w:rsidRDefault="008C27BE" w:rsidP="0005230F">
            <w:pPr>
              <w:tabs>
                <w:tab w:val="left" w:pos="87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</w:tr>
      <w:tr w:rsidR="008C27BE" w14:paraId="1D02F0C9" w14:textId="77777777" w:rsidTr="0005230F">
        <w:tc>
          <w:tcPr>
            <w:tcW w:w="2127" w:type="dxa"/>
            <w:shd w:val="clear" w:color="auto" w:fill="FFFFFF" w:themeFill="background1"/>
          </w:tcPr>
          <w:p w14:paraId="33AB0387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Bacterial pneumonia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42B31448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2</w:t>
            </w:r>
          </w:p>
          <w:p w14:paraId="6B1DE30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9.1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749ACBF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6 </w:t>
            </w:r>
          </w:p>
          <w:p w14:paraId="718EE57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3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051AD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6 </w:t>
            </w:r>
          </w:p>
          <w:p w14:paraId="68E438AB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7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65EF4A8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</w:t>
            </w:r>
          </w:p>
          <w:p w14:paraId="53DC802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1.1)</w:t>
            </w:r>
          </w:p>
        </w:tc>
        <w:tc>
          <w:tcPr>
            <w:tcW w:w="992" w:type="dxa"/>
            <w:shd w:val="clear" w:color="auto" w:fill="FFFFFF" w:themeFill="background1"/>
          </w:tcPr>
          <w:p w14:paraId="4D2D886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 </w:t>
            </w:r>
          </w:p>
          <w:p w14:paraId="66D6934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8.7)</w:t>
            </w:r>
          </w:p>
        </w:tc>
        <w:tc>
          <w:tcPr>
            <w:tcW w:w="992" w:type="dxa"/>
            <w:shd w:val="clear" w:color="auto" w:fill="FFFFFF" w:themeFill="background1"/>
          </w:tcPr>
          <w:p w14:paraId="50DD3661" w14:textId="77777777" w:rsidR="008C27BE" w:rsidRPr="004A34A0" w:rsidRDefault="008C27BE" w:rsidP="0005230F">
            <w:pPr>
              <w:tabs>
                <w:tab w:val="left" w:pos="87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517BFF6E" w14:textId="77777777" w:rsidR="008C27BE" w:rsidRPr="004A34A0" w:rsidRDefault="008C27BE" w:rsidP="0005230F">
            <w:pPr>
              <w:tabs>
                <w:tab w:val="left" w:pos="87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9)</w:t>
            </w:r>
          </w:p>
        </w:tc>
      </w:tr>
      <w:tr w:rsidR="008C27BE" w14:paraId="6632E7F3" w14:textId="77777777" w:rsidTr="0005230F">
        <w:tc>
          <w:tcPr>
            <w:tcW w:w="2127" w:type="dxa"/>
            <w:shd w:val="clear" w:color="auto" w:fill="FFFFFF" w:themeFill="background1"/>
          </w:tcPr>
          <w:p w14:paraId="14DC0FFC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ulmonary hypertension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595DFC8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</w:t>
            </w:r>
          </w:p>
          <w:p w14:paraId="05ADB9E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.0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74C1E49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4D6ADFC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1893D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01EB725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.7)</w:t>
            </w:r>
          </w:p>
        </w:tc>
        <w:tc>
          <w:tcPr>
            <w:tcW w:w="993" w:type="dxa"/>
            <w:shd w:val="clear" w:color="auto" w:fill="FFFFFF" w:themeFill="background1"/>
          </w:tcPr>
          <w:p w14:paraId="408D92E0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</w:t>
            </w:r>
          </w:p>
          <w:p w14:paraId="1248621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.7)</w:t>
            </w:r>
          </w:p>
        </w:tc>
        <w:tc>
          <w:tcPr>
            <w:tcW w:w="992" w:type="dxa"/>
            <w:shd w:val="clear" w:color="auto" w:fill="FFFFFF" w:themeFill="background1"/>
          </w:tcPr>
          <w:p w14:paraId="7DE8A8A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619A2E3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.3)</w:t>
            </w:r>
          </w:p>
        </w:tc>
        <w:tc>
          <w:tcPr>
            <w:tcW w:w="992" w:type="dxa"/>
            <w:shd w:val="clear" w:color="auto" w:fill="FFFFFF" w:themeFill="background1"/>
          </w:tcPr>
          <w:p w14:paraId="72EC967A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7955A8A0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.2)</w:t>
            </w:r>
          </w:p>
        </w:tc>
      </w:tr>
      <w:tr w:rsidR="008C27BE" w14:paraId="60E68E66" w14:textId="77777777" w:rsidTr="0005230F">
        <w:tc>
          <w:tcPr>
            <w:tcW w:w="2127" w:type="dxa"/>
            <w:shd w:val="clear" w:color="auto" w:fill="FFFFFF" w:themeFill="background1"/>
          </w:tcPr>
          <w:p w14:paraId="49F94FC9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hronic heart failure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7C76AB2E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</w:t>
            </w:r>
          </w:p>
          <w:p w14:paraId="6F9209C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.3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508D2FAB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536A8504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87DD8C0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4EF0FF9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.3)</w:t>
            </w:r>
          </w:p>
        </w:tc>
        <w:tc>
          <w:tcPr>
            <w:tcW w:w="993" w:type="dxa"/>
            <w:shd w:val="clear" w:color="auto" w:fill="FFFFFF" w:themeFill="background1"/>
          </w:tcPr>
          <w:p w14:paraId="0E8AF6EA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</w:t>
            </w:r>
          </w:p>
          <w:p w14:paraId="042F306D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.7)</w:t>
            </w:r>
          </w:p>
        </w:tc>
        <w:tc>
          <w:tcPr>
            <w:tcW w:w="992" w:type="dxa"/>
            <w:shd w:val="clear" w:color="auto" w:fill="FFFFFF" w:themeFill="background1"/>
          </w:tcPr>
          <w:p w14:paraId="216168AB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 </w:t>
            </w:r>
          </w:p>
          <w:p w14:paraId="30F91BE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8.7)</w:t>
            </w:r>
          </w:p>
        </w:tc>
        <w:tc>
          <w:tcPr>
            <w:tcW w:w="992" w:type="dxa"/>
            <w:shd w:val="clear" w:color="auto" w:fill="FFFFFF" w:themeFill="background1"/>
          </w:tcPr>
          <w:p w14:paraId="5FB00DB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000BD492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</w:tr>
      <w:tr w:rsidR="008C27BE" w14:paraId="14E46A6B" w14:textId="77777777" w:rsidTr="0005230F">
        <w:tc>
          <w:tcPr>
            <w:tcW w:w="2127" w:type="dxa"/>
            <w:shd w:val="clear" w:color="auto" w:fill="FFFFFF" w:themeFill="background1"/>
          </w:tcPr>
          <w:p w14:paraId="07F1C317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60D5F6E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2</w:t>
            </w:r>
          </w:p>
          <w:p w14:paraId="0B6E3345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9.1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1DB1A3C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42E3D3BE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93EF571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9 </w:t>
            </w:r>
          </w:p>
          <w:p w14:paraId="3F5ACC9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0.5)</w:t>
            </w:r>
          </w:p>
        </w:tc>
        <w:tc>
          <w:tcPr>
            <w:tcW w:w="993" w:type="dxa"/>
            <w:shd w:val="clear" w:color="auto" w:fill="FFFFFF" w:themeFill="background1"/>
          </w:tcPr>
          <w:p w14:paraId="19677CD9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</w:t>
            </w:r>
          </w:p>
          <w:p w14:paraId="322D48F4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4.8)</w:t>
            </w:r>
          </w:p>
        </w:tc>
        <w:tc>
          <w:tcPr>
            <w:tcW w:w="992" w:type="dxa"/>
            <w:shd w:val="clear" w:color="auto" w:fill="FFFFFF" w:themeFill="background1"/>
          </w:tcPr>
          <w:p w14:paraId="0E54945B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5DCC271F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3.0)</w:t>
            </w:r>
          </w:p>
        </w:tc>
        <w:tc>
          <w:tcPr>
            <w:tcW w:w="992" w:type="dxa"/>
            <w:shd w:val="clear" w:color="auto" w:fill="FFFFFF" w:themeFill="background1"/>
          </w:tcPr>
          <w:p w14:paraId="7C05B5B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5 </w:t>
            </w:r>
          </w:p>
          <w:p w14:paraId="0219051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6.1)</w:t>
            </w:r>
          </w:p>
        </w:tc>
      </w:tr>
      <w:tr w:rsidR="008C27BE" w14:paraId="6D07EC09" w14:textId="77777777" w:rsidTr="0005230F">
        <w:tc>
          <w:tcPr>
            <w:tcW w:w="2127" w:type="dxa"/>
            <w:shd w:val="clear" w:color="auto" w:fill="FFFFFF" w:themeFill="background1"/>
          </w:tcPr>
          <w:p w14:paraId="19D34D6A" w14:textId="77777777" w:rsidR="008C27BE" w:rsidRPr="004A34A0" w:rsidRDefault="008C27BE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893" w:type="dxa"/>
            <w:tcBorders>
              <w:right w:val="nil"/>
            </w:tcBorders>
            <w:shd w:val="clear" w:color="auto" w:fill="FFFFFF" w:themeFill="background1"/>
          </w:tcPr>
          <w:p w14:paraId="5A4D8B0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8</w:t>
            </w:r>
          </w:p>
          <w:p w14:paraId="6BDAD212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3.6)</w:t>
            </w:r>
          </w:p>
        </w:tc>
        <w:tc>
          <w:tcPr>
            <w:tcW w:w="949" w:type="dxa"/>
            <w:tcBorders>
              <w:left w:val="nil"/>
            </w:tcBorders>
            <w:shd w:val="clear" w:color="auto" w:fill="FFFFFF" w:themeFill="background1"/>
          </w:tcPr>
          <w:p w14:paraId="44B9F08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8 </w:t>
            </w:r>
          </w:p>
          <w:p w14:paraId="2C4D4BC7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7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2C60D7E0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0 </w:t>
            </w:r>
          </w:p>
          <w:p w14:paraId="1A468A43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1.6)</w:t>
            </w:r>
          </w:p>
        </w:tc>
        <w:tc>
          <w:tcPr>
            <w:tcW w:w="993" w:type="dxa"/>
            <w:shd w:val="clear" w:color="auto" w:fill="FFFFFF" w:themeFill="background1"/>
          </w:tcPr>
          <w:p w14:paraId="1F32F6A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2</w:t>
            </w:r>
          </w:p>
          <w:p w14:paraId="012DDF28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2.2)</w:t>
            </w:r>
          </w:p>
        </w:tc>
        <w:tc>
          <w:tcPr>
            <w:tcW w:w="992" w:type="dxa"/>
            <w:shd w:val="clear" w:color="auto" w:fill="FFFFFF" w:themeFill="background1"/>
          </w:tcPr>
          <w:p w14:paraId="57D6BD9F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5 </w:t>
            </w:r>
          </w:p>
          <w:p w14:paraId="64357086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1.7)</w:t>
            </w:r>
          </w:p>
        </w:tc>
        <w:tc>
          <w:tcPr>
            <w:tcW w:w="992" w:type="dxa"/>
            <w:shd w:val="clear" w:color="auto" w:fill="FFFFFF" w:themeFill="background1"/>
          </w:tcPr>
          <w:p w14:paraId="712AC255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7 </w:t>
            </w:r>
          </w:p>
          <w:p w14:paraId="106E282C" w14:textId="77777777" w:rsidR="008C27BE" w:rsidRPr="004A34A0" w:rsidRDefault="008C27BE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2.6)</w:t>
            </w:r>
          </w:p>
        </w:tc>
      </w:tr>
    </w:tbl>
    <w:p w14:paraId="63F6FD1E" w14:textId="77777777" w:rsidR="008C27BE" w:rsidRPr="004A34A0" w:rsidRDefault="008C27BE" w:rsidP="008C27BE">
      <w:pPr>
        <w:rPr>
          <w:rFonts w:ascii="Times New Roman" w:hAnsi="Times New Roman" w:cs="Times New Roman"/>
          <w:b/>
          <w:color w:val="000000" w:themeColor="text1"/>
        </w:rPr>
      </w:pPr>
    </w:p>
    <w:p w14:paraId="15595ED0" w14:textId="77777777" w:rsidR="008C27BE" w:rsidRPr="004A34A0" w:rsidRDefault="008C27BE" w:rsidP="008C27BE">
      <w:pPr>
        <w:rPr>
          <w:rFonts w:ascii="Times New Roman" w:hAnsi="Times New Roman" w:cs="Times New Roman"/>
          <w:b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</w:rPr>
        <w:t xml:space="preserve">IPF, idiopathic pulmonary fibrosis; </w:t>
      </w:r>
      <w:r w:rsidRPr="004A34A0">
        <w:rPr>
          <w:rFonts w:ascii="Arial" w:hAnsi="Arial" w:cs="Arial"/>
          <w:color w:val="000000" w:themeColor="text1"/>
        </w:rPr>
        <w:t>ESMI, erector spinae muscle index, PMI, pectoralis muscle index.</w:t>
      </w:r>
    </w:p>
    <w:p w14:paraId="4D8411D9" w14:textId="77777777" w:rsidR="00F214D1" w:rsidRPr="008C27BE" w:rsidRDefault="00F214D1" w:rsidP="008C27BE"/>
    <w:sectPr w:rsidR="00F214D1" w:rsidRPr="008C27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7BE"/>
    <w:rsid w:val="00636A9E"/>
    <w:rsid w:val="008C27BE"/>
    <w:rsid w:val="00AB40EF"/>
    <w:rsid w:val="00B347C4"/>
    <w:rsid w:val="00CC5C33"/>
    <w:rsid w:val="00E209AD"/>
    <w:rsid w:val="00E50D12"/>
    <w:rsid w:val="00F2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CC55C5"/>
  <w15:chartTrackingRefBased/>
  <w15:docId w15:val="{77D54A67-3617-4DC6-A78E-730F4CF6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7B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27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7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7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7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7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7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7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7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27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C27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C27B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C27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27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27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27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27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27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C27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2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7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27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27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7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27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2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27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C27B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C2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56</Characters>
  <Application>Microsoft Office Word</Application>
  <DocSecurity>0</DocSecurity>
  <Lines>108</Lines>
  <Paragraphs>8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貴 萩原</dc:creator>
  <cp:keywords/>
  <dc:description/>
  <cp:lastModifiedBy>TAKANO TOMOTSUGU</cp:lastModifiedBy>
  <cp:revision>2</cp:revision>
  <dcterms:created xsi:type="dcterms:W3CDTF">2025-07-21T08:53:00Z</dcterms:created>
  <dcterms:modified xsi:type="dcterms:W3CDTF">2025-07-21T08:53:00Z</dcterms:modified>
</cp:coreProperties>
</file>